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84324" w14:textId="097B0A1F" w:rsidR="004A492B" w:rsidRPr="00DC4F1A" w:rsidRDefault="00145190" w:rsidP="004A49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Supplementary </w:t>
      </w:r>
      <w:r w:rsidR="004A492B" w:rsidRPr="00DC4F1A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1</w:t>
      </w:r>
      <w:r w:rsidR="004A492B" w:rsidRPr="00DC4F1A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. Heterosis over mid parent (Ht) and better parent (Hbt) of direct and reciprocal crosses hybrids in an 8*8 full diallel in three locations (pooled) during rainy season 2017 and rainy season 2018</w:t>
      </w:r>
    </w:p>
    <w:p w14:paraId="7564A50D" w14:textId="77777777" w:rsidR="004A492B" w:rsidRDefault="004A492B" w:rsidP="004A492B"/>
    <w:tbl>
      <w:tblPr>
        <w:tblW w:w="25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9"/>
        <w:gridCol w:w="416"/>
        <w:gridCol w:w="616"/>
        <w:gridCol w:w="416"/>
        <w:gridCol w:w="616"/>
        <w:gridCol w:w="416"/>
        <w:gridCol w:w="616"/>
        <w:gridCol w:w="516"/>
        <w:gridCol w:w="616"/>
        <w:gridCol w:w="516"/>
        <w:gridCol w:w="616"/>
        <w:gridCol w:w="516"/>
        <w:gridCol w:w="516"/>
        <w:gridCol w:w="516"/>
        <w:gridCol w:w="516"/>
        <w:gridCol w:w="516"/>
        <w:gridCol w:w="516"/>
        <w:gridCol w:w="616"/>
        <w:gridCol w:w="616"/>
        <w:gridCol w:w="616"/>
        <w:gridCol w:w="616"/>
        <w:gridCol w:w="616"/>
        <w:gridCol w:w="616"/>
        <w:gridCol w:w="616"/>
        <w:gridCol w:w="616"/>
        <w:gridCol w:w="716"/>
        <w:gridCol w:w="716"/>
        <w:gridCol w:w="716"/>
        <w:gridCol w:w="716"/>
        <w:gridCol w:w="416"/>
        <w:gridCol w:w="516"/>
        <w:gridCol w:w="516"/>
        <w:gridCol w:w="516"/>
        <w:gridCol w:w="616"/>
        <w:gridCol w:w="616"/>
        <w:gridCol w:w="616"/>
        <w:gridCol w:w="516"/>
        <w:gridCol w:w="616"/>
        <w:gridCol w:w="616"/>
        <w:gridCol w:w="616"/>
        <w:gridCol w:w="616"/>
      </w:tblGrid>
      <w:tr w:rsidR="004A492B" w:rsidRPr="00DC4F1A" w14:paraId="0117E639" w14:textId="77777777" w:rsidTr="001E2ED5">
        <w:trPr>
          <w:trHeight w:val="270"/>
        </w:trPr>
        <w:tc>
          <w:tcPr>
            <w:tcW w:w="2889" w:type="dxa"/>
            <w:vMerge w:val="restart"/>
            <w:shd w:val="clear" w:color="auto" w:fill="auto"/>
            <w:noWrap/>
            <w:vAlign w:val="center"/>
            <w:hideMark/>
          </w:tcPr>
          <w:p w14:paraId="311CCFF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CROSS</w:t>
            </w:r>
          </w:p>
        </w:tc>
        <w:tc>
          <w:tcPr>
            <w:tcW w:w="2064" w:type="dxa"/>
            <w:gridSpan w:val="4"/>
            <w:shd w:val="clear" w:color="auto" w:fill="auto"/>
            <w:noWrap/>
            <w:vAlign w:val="center"/>
            <w:hideMark/>
          </w:tcPr>
          <w:p w14:paraId="39642F3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Gfe</w:t>
            </w:r>
          </w:p>
        </w:tc>
        <w:tc>
          <w:tcPr>
            <w:tcW w:w="2164" w:type="dxa"/>
            <w:gridSpan w:val="4"/>
            <w:shd w:val="clear" w:color="auto" w:fill="auto"/>
            <w:noWrap/>
            <w:vAlign w:val="center"/>
            <w:hideMark/>
          </w:tcPr>
          <w:p w14:paraId="537553E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GZn</w:t>
            </w:r>
          </w:p>
        </w:tc>
        <w:tc>
          <w:tcPr>
            <w:tcW w:w="2164" w:type="dxa"/>
            <w:gridSpan w:val="4"/>
            <w:shd w:val="clear" w:color="auto" w:fill="auto"/>
            <w:noWrap/>
            <w:vAlign w:val="center"/>
            <w:hideMark/>
          </w:tcPr>
          <w:p w14:paraId="5720EB2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FLO</w:t>
            </w:r>
          </w:p>
        </w:tc>
        <w:tc>
          <w:tcPr>
            <w:tcW w:w="2064" w:type="dxa"/>
            <w:gridSpan w:val="4"/>
            <w:shd w:val="clear" w:color="auto" w:fill="auto"/>
            <w:noWrap/>
            <w:vAlign w:val="center"/>
            <w:hideMark/>
          </w:tcPr>
          <w:p w14:paraId="24EB46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Pht</w:t>
            </w:r>
          </w:p>
        </w:tc>
        <w:tc>
          <w:tcPr>
            <w:tcW w:w="2464" w:type="dxa"/>
            <w:gridSpan w:val="4"/>
            <w:shd w:val="clear" w:color="auto" w:fill="auto"/>
            <w:noWrap/>
            <w:vAlign w:val="center"/>
            <w:hideMark/>
          </w:tcPr>
          <w:p w14:paraId="70F255A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PL</w:t>
            </w:r>
          </w:p>
        </w:tc>
        <w:tc>
          <w:tcPr>
            <w:tcW w:w="2464" w:type="dxa"/>
            <w:gridSpan w:val="4"/>
            <w:shd w:val="clear" w:color="auto" w:fill="auto"/>
            <w:noWrap/>
            <w:vAlign w:val="center"/>
            <w:hideMark/>
          </w:tcPr>
          <w:p w14:paraId="1BCD743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PG</w:t>
            </w:r>
          </w:p>
        </w:tc>
        <w:tc>
          <w:tcPr>
            <w:tcW w:w="2864" w:type="dxa"/>
            <w:gridSpan w:val="4"/>
            <w:shd w:val="clear" w:color="auto" w:fill="auto"/>
            <w:noWrap/>
            <w:vAlign w:val="center"/>
            <w:hideMark/>
          </w:tcPr>
          <w:p w14:paraId="33F0157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GY</w:t>
            </w:r>
          </w:p>
        </w:tc>
        <w:tc>
          <w:tcPr>
            <w:tcW w:w="1964" w:type="dxa"/>
            <w:gridSpan w:val="4"/>
            <w:shd w:val="clear" w:color="auto" w:fill="auto"/>
            <w:noWrap/>
            <w:vAlign w:val="center"/>
            <w:hideMark/>
          </w:tcPr>
          <w:p w14:paraId="1C73FB2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Pcom</w:t>
            </w:r>
          </w:p>
        </w:tc>
        <w:tc>
          <w:tcPr>
            <w:tcW w:w="2364" w:type="dxa"/>
            <w:gridSpan w:val="4"/>
            <w:shd w:val="clear" w:color="auto" w:fill="auto"/>
            <w:noWrap/>
            <w:vAlign w:val="center"/>
            <w:hideMark/>
          </w:tcPr>
          <w:p w14:paraId="2877C6B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1000sdw</w:t>
            </w:r>
          </w:p>
        </w:tc>
        <w:tc>
          <w:tcPr>
            <w:tcW w:w="2464" w:type="dxa"/>
            <w:gridSpan w:val="4"/>
            <w:shd w:val="clear" w:color="auto" w:fill="auto"/>
            <w:noWrap/>
            <w:vAlign w:val="center"/>
            <w:hideMark/>
          </w:tcPr>
          <w:p w14:paraId="16100EE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DM</w:t>
            </w:r>
          </w:p>
        </w:tc>
      </w:tr>
      <w:tr w:rsidR="004A492B" w:rsidRPr="00DC4F1A" w14:paraId="66F2DC7C" w14:textId="77777777" w:rsidTr="001E2ED5">
        <w:trPr>
          <w:trHeight w:val="270"/>
        </w:trPr>
        <w:tc>
          <w:tcPr>
            <w:tcW w:w="2889" w:type="dxa"/>
            <w:vMerge/>
            <w:vAlign w:val="center"/>
            <w:hideMark/>
          </w:tcPr>
          <w:p w14:paraId="0CE7BE53" w14:textId="77777777" w:rsidR="004A492B" w:rsidRPr="00DC4F1A" w:rsidRDefault="004A492B" w:rsidP="001E2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317D30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2AC1168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4C89372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center"/>
            <w:hideMark/>
          </w:tcPr>
          <w:p w14:paraId="4715C50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center"/>
            <w:hideMark/>
          </w:tcPr>
          <w:p w14:paraId="29343DE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5437FF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035060A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3D99D4F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518CEFB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26D4147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312312A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298F1AD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7206385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73AD752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  <w:hideMark/>
          </w:tcPr>
          <w:p w14:paraId="6074D8B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7DAC076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4BA4E97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center"/>
            <w:hideMark/>
          </w:tcPr>
          <w:p w14:paraId="109D353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7A0EBD7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22886E0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</w:tr>
      <w:tr w:rsidR="004A492B" w:rsidRPr="00DC4F1A" w14:paraId="6CB9C9DA" w14:textId="77777777" w:rsidTr="001E2ED5">
        <w:trPr>
          <w:trHeight w:val="270"/>
        </w:trPr>
        <w:tc>
          <w:tcPr>
            <w:tcW w:w="2889" w:type="dxa"/>
            <w:vMerge/>
            <w:vAlign w:val="center"/>
            <w:hideMark/>
          </w:tcPr>
          <w:p w14:paraId="0E01733E" w14:textId="77777777" w:rsidR="004A492B" w:rsidRPr="00DC4F1A" w:rsidRDefault="004A492B" w:rsidP="001E2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8AEBE1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2BFEE9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8302BE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B1241F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678BDC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1144A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7F370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6F317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CA1F8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6282F1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A4913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6342A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017E9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62A3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30D35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29961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E6FBB2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F6AEBD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3E6141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C9E45D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E9665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B0855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B5882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4354BD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BAB1A6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E2083D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06D845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47B369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5EA9D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B6308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70625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E797F6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6190CB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A09F68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B43E42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95563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A1A050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33EBC9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8D60D2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6C272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</w:tr>
      <w:tr w:rsidR="004A492B" w:rsidRPr="00DC4F1A" w14:paraId="284E9F1A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E81ABA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Gamoji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LCIC970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FA3F2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A94BD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CCFA0D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4595BB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320B45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8B2D8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2A717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750A13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4504B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D366A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616040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5A4BDC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1181A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A73E3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0A319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71E8D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A2F36C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55BBA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40CA8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49983E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066E17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5E40E8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90F619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E20797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EE06AE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271DAE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4E70E8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F24551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7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FE219B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02708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A4CC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341D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B5FAC5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062EC2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E09911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1111A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9DF00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B2D5BE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2AD0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38ECCA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</w:t>
            </w:r>
          </w:p>
        </w:tc>
      </w:tr>
      <w:tr w:rsidR="004A492B" w:rsidRPr="00DC4F1A" w14:paraId="328A95BE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B3A804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Gamoji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ICMV IS 8930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E575FA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8FE923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93C396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73BE3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155705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5C2A49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306A6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76DCFF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ACF666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98886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B5FBD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8A21F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4604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36FBA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60A7B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0F930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87D16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A78304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E217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FB6CEE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32D960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6E1069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C5F73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2A8D8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28E83A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7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05D66B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A3AA4D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6D3B47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7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2BE021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E62EA6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3C70DD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69DE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6912F5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AD25D9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35E730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6EC9D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A41830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4CD2D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442B6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E684E2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0</w:t>
            </w:r>
          </w:p>
        </w:tc>
      </w:tr>
      <w:tr w:rsidR="004A492B" w:rsidRPr="00DC4F1A" w14:paraId="7663AB7A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99F6B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Gamoji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ICMV 16700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3F644E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9BF023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FC4510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964F54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1224AB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98D84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AEAD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45FC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E27CA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3D4D08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651D92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03EFC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136E6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7E501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FD3357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B69E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CF300A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6D1FB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267BF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33E8A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F71994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411F24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F87DA6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9D2174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BD4D12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5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E6943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3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751457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9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3E3173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6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9FE4DC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FBB3D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22F67C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ACC58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222F1D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1A55DB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008F25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245208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FD0A9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8B59B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AFE3A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624372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</w:tr>
      <w:tr w:rsidR="004A492B" w:rsidRPr="00DC4F1A" w14:paraId="60C51354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8B653E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Gamoji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MOR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5BD335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66439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C3C45F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F55A2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34C91F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B879E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E5AB9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1F3D77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9E628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1377F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113E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9AAA7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89F33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436A8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15B959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18596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CDFD0A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1559F3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CC9F26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A65F35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436712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79EF53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8327D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40C13E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E63D4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7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6DF78A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6236EF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4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864AF3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8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9A3387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B8D78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317B1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4CC10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395296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C62B07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1194AF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25D5E8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3009D3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99B181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DF852D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8FFC0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2</w:t>
            </w:r>
          </w:p>
        </w:tc>
      </w:tr>
      <w:tr w:rsidR="004A492B" w:rsidRPr="00DC4F1A" w14:paraId="4790E8F5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383557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Gamoji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Jirani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07332F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E76FB0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58A334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DF34C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6*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AF81FB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BE67C0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4305DB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886BD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5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29E8EE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7DCB50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1A364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DA0D5A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31204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DB1833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E02B87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96B293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17D14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C39B0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E1E60E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77B10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0CFBEE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CDB577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B76F3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933261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A4828E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3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D56E24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933203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6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96701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FB7DF5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005E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3845E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DF74E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995B48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F3AEE9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2DEF6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A69E1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90C1B7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86A42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853888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7A8F3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</w:tr>
      <w:tr w:rsidR="004A492B" w:rsidRPr="00DC4F1A" w14:paraId="52798023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D45D8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Gamoji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HKP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B9CA82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3EB46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3FB37D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7993F0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D1454F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0CB55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2959F3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09442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B87E0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AA93A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EE8A1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345ED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27005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45308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64390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EBECD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EB1DA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DC4B3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23E000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94DDB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D0AC45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11C32E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1D978D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FDE7C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DB0FB6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9A921F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887E2B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011108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9B3A5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BD531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E092E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7020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E90299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B98FA7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6CEB62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2EABB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7F6CF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385255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F7398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865BFB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</w:t>
            </w:r>
          </w:p>
        </w:tc>
      </w:tr>
      <w:tr w:rsidR="004A492B" w:rsidRPr="00DC4F1A" w14:paraId="6979AA33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A35ADB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Gamoji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ZANG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854ECC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D0CCF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F827F8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C643AB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C2C2C1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5A3F9A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EADFF7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42D889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1DDC9F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49A030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7274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F4562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9A604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D6B4C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6918A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E3CB6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7FE4D1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E020B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537FD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6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45B5A6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FA712D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78A35D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C3F74D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972DE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6DE52F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A21515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B39D29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44FD05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4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4F8F81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51892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087DD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D113B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0EE7FE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8AD25F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957FC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536DA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2A2654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B1424D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D53F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5F0946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2</w:t>
            </w:r>
          </w:p>
        </w:tc>
      </w:tr>
      <w:tr w:rsidR="004A492B" w:rsidRPr="00DC4F1A" w14:paraId="68DD0DBD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B83599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LCIC9702 x ICMVIS 8930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911DC3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D3AE1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6F961B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8267A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738619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904CD2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3E146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0A25E3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05E5F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D53D0C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7C536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9887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D9B1D2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2BAE27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8F0C8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DF94D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45CFB9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2D2F7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81DC7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F48A8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673B5E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015929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A49AF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3DAE5B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FAB134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10FE31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98892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3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761416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7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91602E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7B0C0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89186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7AC3B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DB2633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F9465B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B0EA3D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BB0A69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F45C0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37A682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9FA9F8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EC78F9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3</w:t>
            </w:r>
          </w:p>
        </w:tc>
      </w:tr>
      <w:tr w:rsidR="004A492B" w:rsidRPr="00DC4F1A" w14:paraId="099FA224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365031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LCIC9702   x ICMV 16700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5349E1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A1A12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9B1773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8367AF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D17A8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AFAE8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C6255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9924C7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8C92B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7E4C79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C9377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6244C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CF61B2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7C873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5C90A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26A65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3C9517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D4742F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E08D1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E918E4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0B713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0217F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5EADF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145600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D82EC2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6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2AB542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1C9871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14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B5116B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7*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0E120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A02DA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04C5D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26EF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9C56B2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ACB6E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DF24A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0F0DF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398912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F04803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AB8D8F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683A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2</w:t>
            </w:r>
          </w:p>
        </w:tc>
      </w:tr>
      <w:tr w:rsidR="004A492B" w:rsidRPr="00DC4F1A" w14:paraId="40B700E8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C1C07C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LCIC9702   x MOR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A627EA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FA1E36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09E91C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E4A8C0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CEBC0F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5783D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690E4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456288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5D1E8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69F5D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0830A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3FA63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4D8C8F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BA1EFD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7BC61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D6BC4F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A6FF25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3B035A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A06A6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1EFEE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C25941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8AF552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961A8E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29A996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FFC410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B56F13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1700BA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27C664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8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96D87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EA253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A3C5E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3EC8EA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529850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4E1D1D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3AD1B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8CE37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CFF926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3A0D73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C6CD8E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6CA0F3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</w:t>
            </w:r>
          </w:p>
        </w:tc>
      </w:tr>
      <w:tr w:rsidR="004A492B" w:rsidRPr="00DC4F1A" w14:paraId="59CD9877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7AAA03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LCIC9702   x Jirani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7D1594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55C2B2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BF04FF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D384D3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3F6D6F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A1FDC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92782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218C32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040F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5CAFBA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24D58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1FE40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7A8C9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6F9C3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C81E3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3C7E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0D8346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5EBE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AC26DA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FF5DF2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67FF26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833B9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914E7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F7B2F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3D2662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9A6B80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BEE725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5A4EA8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2C68A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CA659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A7AD1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A737E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9183A6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185AF6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0A6D36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0970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43D679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2BC20F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49690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94F7F2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</w:t>
            </w:r>
          </w:p>
        </w:tc>
      </w:tr>
      <w:tr w:rsidR="004A492B" w:rsidRPr="00DC4F1A" w14:paraId="0CB411C3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F5EE7E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LCIC9702   x HKP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6F30DC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64D0C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7AB412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FF0737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689F8A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147AC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B6FDF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93A70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F25BC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9B821D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F7C7B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B5AC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ADF94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402A5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A57C5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FA0C21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41EE8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D69720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148A2C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9A831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4A3E36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E5871E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216E32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315B53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2D5316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7D622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D04C40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5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AE0A2B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9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6CF61C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E80A6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E4FBB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98BE6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9CDF8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DBB44F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4518A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4A8B3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CBD23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34D416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5D3050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B75AE7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</w:tr>
      <w:tr w:rsidR="004A492B" w:rsidRPr="00DC4F1A" w14:paraId="7E1DC274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31A0E3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LCIC9702   x ZANG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9A09D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1BD02C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B2163E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02E20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8A4D3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48E90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20CD3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36EAE9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2CEC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E81E6B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7E050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594B17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46A0C9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7199D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28256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730894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C0F825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A07649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8AB0F2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8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70651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3E3FA9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C11C37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842D5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9CCCB6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0A43C5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7AB63E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524FC7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2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6F585B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418AC2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9238C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9807F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77B13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AD60EF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108722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10B90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983B6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32BDF3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1F4A6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C7609D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7644E5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0</w:t>
            </w:r>
          </w:p>
        </w:tc>
      </w:tr>
      <w:tr w:rsidR="004A492B" w:rsidRPr="00DC4F1A" w14:paraId="2A3062C2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6B9E97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ICMVIS 89305xICMV 16700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53DF72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3FA89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632F0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B44748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C36FDD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4B4EDA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0F1E7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B11084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789E4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95E0DD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460CC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26625E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C924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94A48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79D99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09E49C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38241B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72020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8D144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D4F4F2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69BFB2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8FE262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909DDE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A94162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E21D70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7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34284E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5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9F2553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6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0BCB02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1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1BF458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1DA1E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C8A7B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D7F9F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39D5FA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76C861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608E5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42BBF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330AF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DC85AC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A50139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D0D16C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6</w:t>
            </w:r>
          </w:p>
        </w:tc>
      </w:tr>
      <w:tr w:rsidR="004A492B" w:rsidRPr="00DC4F1A" w14:paraId="242B303B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D496D7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ICMVIS </w:t>
            </w: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9305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MOR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4F84E0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4D67BC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3571FD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6E3F5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2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080050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A4EC2D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96EEA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B4E706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3C1E2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5D911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94E2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BA52A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501B0B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E5A42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D7BBD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4F20F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9B0A47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8A1F89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8CA9BC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FC658A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745316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8511C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0073B6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7EEF4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0AD6EB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87D8E7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3CE59B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E54CB6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60CD77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B1981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23766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8135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7EFC1E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3EF964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9654BA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143D6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847C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AA14E6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94949E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BA56BF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6</w:t>
            </w:r>
          </w:p>
        </w:tc>
      </w:tr>
      <w:tr w:rsidR="004A492B" w:rsidRPr="00DC4F1A" w14:paraId="7A7831E7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7E610F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ICMVIS 89305 x Jirani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024A84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9592EA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D6045C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1613C6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A57313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E07866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BC4C6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FCC4DA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CB127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89179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ED903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C25A7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6160BF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6D67A3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1B8EB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3DAF5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A7C2EF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92280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A71AB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B7BA6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77649B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FF7FFC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81D260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48AA1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BB3172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08B9C8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701398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5085F8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4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D46CC4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017F6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2572D4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57145A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8AD6D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61AE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05E494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2D7FC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88CF46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88E2E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876208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6C97AC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7</w:t>
            </w:r>
          </w:p>
        </w:tc>
      </w:tr>
      <w:tr w:rsidR="004A492B" w:rsidRPr="00DC4F1A" w14:paraId="5C26CCFC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01F76A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ICMV IS </w:t>
            </w: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9305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HKP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21802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E151E5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B3914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7C89C0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615A40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742C6A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CC0F9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80128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531DE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5B0145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F09489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3198E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3C4830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4E48A7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A050D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4B2E7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A43431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171560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3FDCC1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A8C6D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856402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E81EB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F01B3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44FFB2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B638EB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565EF9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2A6800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88966A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A33E8A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718CF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3A877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76C045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EEB60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CAD8A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DE666E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062C1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6D570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3A6CC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D6D399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47EB9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</w:tr>
      <w:tr w:rsidR="004A492B" w:rsidRPr="00DC4F1A" w14:paraId="0FE6769F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792CF6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ICMV IS 89305 x ZANG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62BF6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FA0CE7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71D4E2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A4BD40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A11202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0B405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AF86F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8DAAC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0CBF8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C1D3F5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913D28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7FA04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341EC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18D9C7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B8A22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32787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944E23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A8636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F9479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63B82E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4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418DF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9463B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7518E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487BA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8BBAE0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310E50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A2F92E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0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E24E70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8BF589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B6BE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C0851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4BDDBA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2A086E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36377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EE21F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F9A782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3FFF4B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D5CD3A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D304AB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B020C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1</w:t>
            </w:r>
          </w:p>
        </w:tc>
      </w:tr>
      <w:tr w:rsidR="004A492B" w:rsidRPr="00DC4F1A" w14:paraId="0ACC9EB9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7615C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ICMV </w:t>
            </w: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7006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MOR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D2DF59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732EB3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77726A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113986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7CBAF2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C0AE99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B04D2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8D92F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14CAD0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595E8F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16166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6657B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40E43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7F39A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D31C7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F91EC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E1DE48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BD4BF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BC9FE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F44C07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B98087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28AA84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65C7C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7AD71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3DDEC2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3B885F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8F7C51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6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4501EC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7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0BA819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0AD6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0DB5E2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B6EE4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6E109C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407F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F66DB3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F47E6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9A33DA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6819EB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B1B06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C98A5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</w:t>
            </w:r>
          </w:p>
        </w:tc>
      </w:tr>
      <w:tr w:rsidR="004A492B" w:rsidRPr="00DC4F1A" w14:paraId="133A8526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6F1C96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ICMV </w:t>
            </w: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7006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Jirani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4C7E5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3B3E0D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6C537E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FD66D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25E1C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F7CB82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EB2B44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8BB9D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9811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4DA94B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885A3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9F8F39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A620B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41775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8C88F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70552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80CEE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A8E64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3A8365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739EB6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4084D3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D873AC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7E6D1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D016E8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AFA11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674A6C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42F1B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3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E2CA3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17FA19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6637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63857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033A6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BE4995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9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BDCB96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DC2D50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6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744C2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998A3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B58665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95A722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DD9AFD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</w:t>
            </w:r>
          </w:p>
        </w:tc>
      </w:tr>
      <w:tr w:rsidR="004A492B" w:rsidRPr="00DC4F1A" w14:paraId="4864D72B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712BA5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ICMV </w:t>
            </w: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7006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HKP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482F2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EAB298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763F5F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0DF856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A0DB29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89DD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607D32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3CA0C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1F1379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DEE0C9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06514C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0DB0B0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E430BB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D26702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A8A8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F5D183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770ED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80F03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08BA0C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A4D53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994FC7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3A65EB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8D35A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4501BF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04D937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B1F3A0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802442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2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9FCB68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6*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EF31B4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6A628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520EC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0D1A2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3B0C5F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FA7B4B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CC2FA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4D512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2FB2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CD5C34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FB12A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ABEE50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8</w:t>
            </w:r>
          </w:p>
        </w:tc>
      </w:tr>
      <w:tr w:rsidR="004A492B" w:rsidRPr="00DC4F1A" w14:paraId="7749A815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F9F6B1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ICMV </w:t>
            </w: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7006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ZANG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1DCC68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DB8C2B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413D87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864AEE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99724B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696FC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F20E9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225B26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392E0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BA8510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33995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27F63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1D326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22BF5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13EA2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0B1A8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04D17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1E536D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176E50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93CF31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479AD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0D1B3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1D96A9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CDAEE6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5F8030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9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6995D8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4A5645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8078A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7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45D929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4CE41E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C28BC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79948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C44F31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7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2D80B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8B0708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7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DAE3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6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F5E74B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B061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AA3EC3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DA969B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</w:tr>
      <w:tr w:rsidR="004A492B" w:rsidRPr="00DC4F1A" w14:paraId="72A0DC59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FC2319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MORO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Jirani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7F4CFA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5CF588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E839CC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22CD3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428B7E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9235CA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A7313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516DE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5703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A2474F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A8AD0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01E7D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26F85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12236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DE4312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63E9B1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D130E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4DDC8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411A2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395B29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0F153F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2F60B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9EC7A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75DB30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0A9BBD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A988FC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9CFDF1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6AE63F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8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B3EAEF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CA6DC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E1581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FC143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AA0308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E71E3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23999F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D4018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E4A7FD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B181E7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7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756C67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709161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0</w:t>
            </w:r>
          </w:p>
        </w:tc>
      </w:tr>
      <w:tr w:rsidR="004A492B" w:rsidRPr="00DC4F1A" w14:paraId="5BAEBC71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0322F6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MORO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HKP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052546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17D755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*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50AAC9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8B387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90184B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A4C705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17D8A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82B97E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6F36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48DDED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1AB1A2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18070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D2EA8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7C9D2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A5C60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3AA9A6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2F1A96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FB807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A7B749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D34101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5A5E6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2E5899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ADC215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9F835B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23173E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E38A7F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E90349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D3DE2B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8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A2E5A5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F4DBF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4BBA58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C8E85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F85CDA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2EA80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7EFF44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B7AE6F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4FB5AC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9D6AEC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BFB04D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7F6A1E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</w:t>
            </w:r>
          </w:p>
        </w:tc>
      </w:tr>
      <w:tr w:rsidR="004A492B" w:rsidRPr="00DC4F1A" w14:paraId="16A69B22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9800F7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MORO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ZANG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0DF49D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11F7FC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075357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B90864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27BEAD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6EC476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7B9DA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E5BBD6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7CDE1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1603C5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F7D3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81BB7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D02AA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525B0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7B77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F9A022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251655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7A985E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D83042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644059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A976A7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DDD282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85B66B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57F896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8C77DA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82D2B5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7E48C1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5DFF06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B167E4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F741F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AB327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2BB075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C15A3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22820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7E3A16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B402A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ED67B6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549549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93E455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F6444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7</w:t>
            </w:r>
          </w:p>
        </w:tc>
      </w:tr>
      <w:tr w:rsidR="004A492B" w:rsidRPr="00DC4F1A" w14:paraId="46FB7362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09A2F7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Jirani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HKP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61A852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71E14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*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5DB898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236DC3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2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DAC5A8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81A518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5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4B56E8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F5DC80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D0452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F8FC0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DE84CE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DA85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4D801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37DD4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B30CE5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69195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CFE76A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919A54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7E7584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31BB4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6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BEABB2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71ACCF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A36EF7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88E3F4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41DD7A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7E764E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317E5E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1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6DCFC1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6C0826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58A20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D4BFDB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51514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A753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F499EB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5B243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188C88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782345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91DEDA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C320A0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B7DF3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</w:tr>
      <w:tr w:rsidR="004A492B" w:rsidRPr="00DC4F1A" w14:paraId="711A3456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78663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lastRenderedPageBreak/>
              <w:t>Jirani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ZANG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994908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379216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7*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90218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6AECD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10C7D5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73099B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6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86D78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607372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2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DDB963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C1F1EB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EA1EA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A7EF0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889B2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4B5244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3E5E7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7BBA3F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48D602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AE2E2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B2C74C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3894A4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4F2E74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A02B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CA9D09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B4CDE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84B2F7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767E1C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74EA1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E8E344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077671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BA05F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E849CB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07C0DB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2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226F00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9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AD358D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8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904381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1E79AF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D319D8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375E23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7365F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21A96D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</w:t>
            </w:r>
          </w:p>
        </w:tc>
      </w:tr>
      <w:tr w:rsidR="004A492B" w:rsidRPr="00DC4F1A" w14:paraId="18645589" w14:textId="77777777" w:rsidTr="001E2ED5">
        <w:trPr>
          <w:trHeight w:val="27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556ACD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proofErr w:type="gramStart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KP  x</w:t>
            </w:r>
            <w:proofErr w:type="gramEnd"/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 xml:space="preserve"> ZANG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931BFF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49F78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4D2F8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CA158C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4D789C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CCAB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5DDEC3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DBB78A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0FAE5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A081E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8A407C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CC4CF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B1859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5D930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CDDF90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A6CBE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BE8E7E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168A3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8C0A03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0CF481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B0D08E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E1B2D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39B6A3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C462A5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AD40F4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9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45BA4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AC1122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BE1CFA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4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0E8656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87068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12F27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EB9AE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BA2CFE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00DF90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31758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BAB4B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B2C02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83119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4734E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C6958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2</w:t>
            </w:r>
          </w:p>
        </w:tc>
      </w:tr>
      <w:tr w:rsidR="004A492B" w:rsidRPr="00DC4F1A" w14:paraId="7AC8C763" w14:textId="77777777" w:rsidTr="001E2ED5">
        <w:trPr>
          <w:trHeight w:val="270"/>
        </w:trPr>
        <w:tc>
          <w:tcPr>
            <w:tcW w:w="2889" w:type="dxa"/>
            <w:vMerge w:val="restart"/>
            <w:shd w:val="clear" w:color="auto" w:fill="auto"/>
            <w:noWrap/>
            <w:vAlign w:val="center"/>
            <w:hideMark/>
          </w:tcPr>
          <w:p w14:paraId="5C32207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RECIPROCAL CROSS</w:t>
            </w:r>
          </w:p>
        </w:tc>
        <w:tc>
          <w:tcPr>
            <w:tcW w:w="2064" w:type="dxa"/>
            <w:gridSpan w:val="4"/>
            <w:shd w:val="clear" w:color="auto" w:fill="auto"/>
            <w:noWrap/>
            <w:vAlign w:val="center"/>
            <w:hideMark/>
          </w:tcPr>
          <w:p w14:paraId="0A13675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Gfe</w:t>
            </w:r>
          </w:p>
        </w:tc>
        <w:tc>
          <w:tcPr>
            <w:tcW w:w="2164" w:type="dxa"/>
            <w:gridSpan w:val="4"/>
            <w:shd w:val="clear" w:color="auto" w:fill="auto"/>
            <w:noWrap/>
            <w:vAlign w:val="center"/>
            <w:hideMark/>
          </w:tcPr>
          <w:p w14:paraId="256F673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GZn</w:t>
            </w:r>
          </w:p>
        </w:tc>
        <w:tc>
          <w:tcPr>
            <w:tcW w:w="2164" w:type="dxa"/>
            <w:gridSpan w:val="4"/>
            <w:shd w:val="clear" w:color="auto" w:fill="auto"/>
            <w:noWrap/>
            <w:vAlign w:val="center"/>
            <w:hideMark/>
          </w:tcPr>
          <w:p w14:paraId="3DD78C3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FLO</w:t>
            </w:r>
          </w:p>
        </w:tc>
        <w:tc>
          <w:tcPr>
            <w:tcW w:w="2064" w:type="dxa"/>
            <w:gridSpan w:val="4"/>
            <w:shd w:val="clear" w:color="auto" w:fill="auto"/>
            <w:noWrap/>
            <w:vAlign w:val="center"/>
            <w:hideMark/>
          </w:tcPr>
          <w:p w14:paraId="1129D3C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Pht</w:t>
            </w:r>
          </w:p>
        </w:tc>
        <w:tc>
          <w:tcPr>
            <w:tcW w:w="2464" w:type="dxa"/>
            <w:gridSpan w:val="4"/>
            <w:shd w:val="clear" w:color="auto" w:fill="auto"/>
            <w:noWrap/>
            <w:vAlign w:val="center"/>
            <w:hideMark/>
          </w:tcPr>
          <w:p w14:paraId="0CAF021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PL</w:t>
            </w:r>
          </w:p>
        </w:tc>
        <w:tc>
          <w:tcPr>
            <w:tcW w:w="2464" w:type="dxa"/>
            <w:gridSpan w:val="4"/>
            <w:shd w:val="clear" w:color="auto" w:fill="auto"/>
            <w:noWrap/>
            <w:vAlign w:val="center"/>
            <w:hideMark/>
          </w:tcPr>
          <w:p w14:paraId="30F0030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PG</w:t>
            </w:r>
          </w:p>
        </w:tc>
        <w:tc>
          <w:tcPr>
            <w:tcW w:w="2864" w:type="dxa"/>
            <w:gridSpan w:val="4"/>
            <w:shd w:val="clear" w:color="auto" w:fill="auto"/>
            <w:noWrap/>
            <w:vAlign w:val="center"/>
            <w:hideMark/>
          </w:tcPr>
          <w:p w14:paraId="02B1C34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GY</w:t>
            </w:r>
          </w:p>
        </w:tc>
        <w:tc>
          <w:tcPr>
            <w:tcW w:w="1964" w:type="dxa"/>
            <w:gridSpan w:val="4"/>
            <w:shd w:val="clear" w:color="auto" w:fill="auto"/>
            <w:noWrap/>
            <w:vAlign w:val="center"/>
            <w:hideMark/>
          </w:tcPr>
          <w:p w14:paraId="789CF4B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Pcom</w:t>
            </w:r>
          </w:p>
        </w:tc>
        <w:tc>
          <w:tcPr>
            <w:tcW w:w="2364" w:type="dxa"/>
            <w:gridSpan w:val="4"/>
            <w:shd w:val="clear" w:color="auto" w:fill="auto"/>
            <w:noWrap/>
            <w:vAlign w:val="center"/>
            <w:hideMark/>
          </w:tcPr>
          <w:p w14:paraId="3865421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1000sdw</w:t>
            </w:r>
          </w:p>
        </w:tc>
        <w:tc>
          <w:tcPr>
            <w:tcW w:w="2464" w:type="dxa"/>
            <w:gridSpan w:val="4"/>
            <w:shd w:val="clear" w:color="auto" w:fill="auto"/>
            <w:noWrap/>
            <w:vAlign w:val="center"/>
            <w:hideMark/>
          </w:tcPr>
          <w:p w14:paraId="1FA43D1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  <w:t>DM</w:t>
            </w:r>
          </w:p>
        </w:tc>
      </w:tr>
      <w:tr w:rsidR="004A492B" w:rsidRPr="00DC4F1A" w14:paraId="7F995857" w14:textId="77777777" w:rsidTr="001E2ED5">
        <w:trPr>
          <w:trHeight w:val="270"/>
        </w:trPr>
        <w:tc>
          <w:tcPr>
            <w:tcW w:w="2889" w:type="dxa"/>
            <w:vMerge/>
            <w:vAlign w:val="center"/>
            <w:hideMark/>
          </w:tcPr>
          <w:p w14:paraId="039622F8" w14:textId="77777777" w:rsidR="004A492B" w:rsidRPr="00DC4F1A" w:rsidRDefault="004A492B" w:rsidP="001E2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31C83D4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69E323E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49E468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center"/>
            <w:hideMark/>
          </w:tcPr>
          <w:p w14:paraId="5A7E30D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center"/>
            <w:hideMark/>
          </w:tcPr>
          <w:p w14:paraId="36255AF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521E7C0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768A21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2C2A208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672F1FE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15E6DB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5470182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6B5CB59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5EAE442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5E7898B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932" w:type="dxa"/>
            <w:gridSpan w:val="2"/>
            <w:shd w:val="clear" w:color="auto" w:fill="auto"/>
            <w:noWrap/>
            <w:vAlign w:val="center"/>
            <w:hideMark/>
          </w:tcPr>
          <w:p w14:paraId="53870E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032" w:type="dxa"/>
            <w:gridSpan w:val="2"/>
            <w:shd w:val="clear" w:color="auto" w:fill="auto"/>
            <w:noWrap/>
            <w:vAlign w:val="center"/>
            <w:hideMark/>
          </w:tcPr>
          <w:p w14:paraId="7F4DC20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65195E0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center"/>
            <w:hideMark/>
          </w:tcPr>
          <w:p w14:paraId="193A454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6B80C13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7</w:t>
            </w:r>
          </w:p>
        </w:tc>
        <w:tc>
          <w:tcPr>
            <w:tcW w:w="1232" w:type="dxa"/>
            <w:gridSpan w:val="2"/>
            <w:shd w:val="clear" w:color="auto" w:fill="auto"/>
            <w:noWrap/>
            <w:vAlign w:val="center"/>
            <w:hideMark/>
          </w:tcPr>
          <w:p w14:paraId="4580F73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18</w:t>
            </w:r>
          </w:p>
        </w:tc>
      </w:tr>
      <w:tr w:rsidR="004A492B" w:rsidRPr="00DC4F1A" w14:paraId="1368B868" w14:textId="77777777" w:rsidTr="001E2ED5">
        <w:trPr>
          <w:trHeight w:val="270"/>
        </w:trPr>
        <w:tc>
          <w:tcPr>
            <w:tcW w:w="2889" w:type="dxa"/>
            <w:vMerge/>
            <w:vAlign w:val="center"/>
            <w:hideMark/>
          </w:tcPr>
          <w:p w14:paraId="38DEED81" w14:textId="77777777" w:rsidR="004A492B" w:rsidRPr="00DC4F1A" w:rsidRDefault="004A492B" w:rsidP="001E2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IN"/>
              </w:rPr>
            </w:pP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B4A36E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929B3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FC615B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D3B14B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E95D1F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4A5FB9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EB2265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3770C2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197D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1FDAD3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EB30C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8BC4B9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ACCA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D7F6C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5222D7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3728E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E288A9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458D16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E66A93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375CD4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95064F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C3E71E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2A5B0A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97592A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E88418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C45AF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8745A4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2B9181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1DCDA5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B1A5E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368E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0F219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88360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18EAAA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934996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EE307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9C5AD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FA88AC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FDFD17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t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873F41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bt</w:t>
            </w:r>
          </w:p>
        </w:tc>
      </w:tr>
      <w:tr w:rsidR="004A492B" w:rsidRPr="00DC4F1A" w14:paraId="2A6267BD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377265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LCIC9702 x Gamoji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D0729D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6DD844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B27BF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EF4188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55E66A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94426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C40BF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0BAC1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D5D26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EF4E6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31E74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81D02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1B47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9A8E9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5C4A2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94E50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B23F06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CC965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51262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5328BB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F27305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D7573C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DE7B01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C5C87C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4D0BF9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1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752105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248C9D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9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D73415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99DE44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4BF4A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F66C1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9E512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59C1CF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10DBE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ED0ACB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67DED9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810E4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B1F59B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CC2876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DD1F2F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</w:tr>
      <w:tr w:rsidR="004A492B" w:rsidRPr="00DC4F1A" w14:paraId="798EAB6F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C32831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ICMVIS 89305 x Gamoji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8DCFE5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1167E1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6F0F9F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B1A9D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BCD1FF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4FA9B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62F5FD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27BE2E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BD0CD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0A35CA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26D2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6861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72975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24C4E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A221F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FDDC7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D00316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B747FB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F548D9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9C9F1D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34FA03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0C2596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AEC0B0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6FB9C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536BD8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012447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7D8F08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88F611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F8CECE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6A08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DCBB9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115F77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2C32EA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E18CC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BE21BB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4DED2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49001D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3A3FEB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70336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C71171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6</w:t>
            </w:r>
          </w:p>
        </w:tc>
      </w:tr>
      <w:tr w:rsidR="004A492B" w:rsidRPr="00DC4F1A" w14:paraId="74003A85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153AD5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ICMV 167006 x Gamoji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22EECA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D39A6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7A5E85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2CF5AF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7E0F4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C01121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1EC56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8704B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CC983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0F8C84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292D0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B0631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2D6607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540944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984F46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A01AD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53339C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93D12D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709744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0BE0F3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65AD23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3FD0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C36C78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C9292F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1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E1BE0C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E8BC34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2CE89F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88F1A8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4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4F8779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0FE91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6D008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B9FC3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60E3E7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B7F760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3DFF5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1CFE0F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F5C88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61AE5B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0EB954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8CB22B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8</w:t>
            </w:r>
          </w:p>
        </w:tc>
      </w:tr>
      <w:tr w:rsidR="004A492B" w:rsidRPr="00DC4F1A" w14:paraId="713E3F98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7D1F14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MORO x Gamoji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C233A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E7E2E7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9CA8D0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A91766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9770E2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65C5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6523E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120172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72648F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2CA96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EA8A6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CB33B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E8B6E6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16985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DE38C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355D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549042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D301F7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33B18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C2F7D9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4F0C32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37B475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B6DD4B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85416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629C6C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BBAD3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95EF23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5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A7F30D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9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C82D5B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24EC83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64D3D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20508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8BE07F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D4435B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CCCB28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E995B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3229C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1E5305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7C86B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44835A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8</w:t>
            </w:r>
          </w:p>
        </w:tc>
      </w:tr>
      <w:tr w:rsidR="004A492B" w:rsidRPr="00DC4F1A" w14:paraId="587938CB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C1AAFD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Jirani x Gamoji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6D7B9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CFABFB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*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A9AC81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EFA318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F4B03E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BE1720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2E18BA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1B8712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D9779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0CE1CC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338D6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C3C95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40FAED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B2B28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78227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CEE9E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EFFF0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316E37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02224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8E5DAC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506437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579AF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E051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3997FD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2C9CCC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2C26D6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7ECB4B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EDE445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FF1D39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4E407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40BC02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D7E82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2F29C7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068D80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342C6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985D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5491C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0E0AC4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3DA7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52FB2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6</w:t>
            </w:r>
          </w:p>
        </w:tc>
      </w:tr>
      <w:tr w:rsidR="004A492B" w:rsidRPr="00DC4F1A" w14:paraId="5256DB90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D849DB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KP x Gamoji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3A414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8C2D96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61C1FF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01FEE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79C86A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AE7CC3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91BEA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74B1B3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76059C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660519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26560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1BF64B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88C62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27C7E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2C9FB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FF71A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C71C5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297FA7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B71A46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BC6A6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44A650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13A50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DAFAAD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7396F6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1732A2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A24869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64CFF3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3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2E7B41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DF4279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A00B9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E9BF7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629AE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3DE9BD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E0D58D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1683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7C1A8B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715A6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6A6F66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E48332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2DF0F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</w:t>
            </w:r>
          </w:p>
        </w:tc>
      </w:tr>
      <w:tr w:rsidR="004A492B" w:rsidRPr="00DC4F1A" w14:paraId="0C6196B8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931FA7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ZANGO x Gamoji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D62177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2C376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6575E0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C0634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FAC8D8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9BF4B5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BB134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5DEE16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7B2EF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AC5E38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4B62FB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518DE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BE55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3E9978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365F8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9FFAD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B1C0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E2A5DA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A56AA4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9D02A6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1F6C65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324089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86A74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1398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5DDF81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F825A5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6D0EEA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0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8618E3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3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19970F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900BF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F2831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4014C0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0CF958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6A7E07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5B044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C009D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1461BC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9A379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82B54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7089C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8</w:t>
            </w:r>
          </w:p>
        </w:tc>
      </w:tr>
      <w:tr w:rsidR="004A492B" w:rsidRPr="00DC4F1A" w14:paraId="56B1B7BA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6DFD00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ICMVIS89305 x LCIC970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33BBB4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58CC23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40300D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43D13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EBDB25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E6EEC5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6DF62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88747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E87A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7BEE36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27B6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9B8C2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5D16F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4747F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A1A6B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486040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455D5A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BF1BE8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4274BF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299ED1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2870B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87886D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2D939E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28EFFF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2FDED9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28F707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3D9BC0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0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30F20A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66369E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EE36DB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F5877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5A7C5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56080C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239191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384C6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7CE3D5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1414C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36D54B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458663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57505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2</w:t>
            </w:r>
          </w:p>
        </w:tc>
      </w:tr>
      <w:tr w:rsidR="004A492B" w:rsidRPr="00DC4F1A" w14:paraId="091A5E39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AE2352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ICMV 167006 x LCIC970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31E308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8385B3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5106BA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FFC11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BA0334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BDBF80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C7A2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A84C6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8940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083EEF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734E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9F021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21119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4AD904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18497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C48E4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D92078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380E4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F87944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50384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38B65B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C8FAB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A47EA6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1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3F8E8E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8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F0BE48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8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64BA7C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F712E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13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40831E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5*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96E5C6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9DBC93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C214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38F9E9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C4ABD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F009FB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FCC04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69E4A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75814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7EC895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85E53E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C4C73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</w:tr>
      <w:tr w:rsidR="004A492B" w:rsidRPr="00DC4F1A" w14:paraId="27E8C62A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39D65C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MORO x LCIC970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8558E0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36987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A847C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7B3ACD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2F9B5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B6C41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8D15A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58447B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C0ED9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684C3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E41C6C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74B65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83D17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0896E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492FF3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563AF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5203ED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11696C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A3AC6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41AEB2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7BB16E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F6A3B1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969AA6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BB5BC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FBDC9A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7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EECC62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C7ACDD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9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E386F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4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610CDA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AF677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D216FE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4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6D0220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B555B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A5D65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11BF24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29D28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77E44E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22562A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F465E4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99AEFA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</w:tr>
      <w:tr w:rsidR="004A492B" w:rsidRPr="00DC4F1A" w14:paraId="2E6E9103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80713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Jirani x LCIC970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28B76B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B564FA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939A4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370B01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51F166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4AB36E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66DC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0330D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19AE3B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E1DA32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0879E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38E33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708D9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FF4D2F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4D2F6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208A0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55C72A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A671E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A6C1BC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72AD5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A70826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46775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F5C1B1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B892CA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88406C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C05960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D5A57B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DE5314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CA114A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A19DD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31E9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6CFE36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05485C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59CA0B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4CF927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33636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07873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7EA577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42B05D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18BE21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</w:tr>
      <w:tr w:rsidR="004A492B" w:rsidRPr="00DC4F1A" w14:paraId="218C1766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2BDDA1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KP x LCIC970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86448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A2EB33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C9DE71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0B6902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6C60B1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A4CE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A00B9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5EA43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1A37D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3DCF3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E837C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55BCF8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E34988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CD296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3B9EF5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1ED85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D5F046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138F27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0BA42E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4A56E0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97A37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0B469A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4465A4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A012BA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9F3AC4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4253C7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38D9A2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9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A601D8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45A20A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A2B7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D57288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3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BA92D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7A02D1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EF26F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FB6E0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DC95C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6A24C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2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511659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61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74463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1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B7D5A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2*</w:t>
            </w:r>
          </w:p>
        </w:tc>
      </w:tr>
      <w:tr w:rsidR="004A492B" w:rsidRPr="00DC4F1A" w14:paraId="4E0B6E64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66A729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ZANGO x LCIC970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CBA7F6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B6012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6584A7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42D30F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4BB372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D3F0C4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C72CC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20E9DF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CF29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7FCCD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E2148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3A9E9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E1EF9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B0BE8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894E7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94829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A621C9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EFA8D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52E28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6D7D77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171A2F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F8569B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C35941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E7EBFB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F8DEAB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272EF8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E5D22C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3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60D1B3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FD9F9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50173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398782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46F0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93806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4B14CF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E1F13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6EF131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CBBF98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25F7A6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3E8295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C860F7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1</w:t>
            </w:r>
          </w:p>
        </w:tc>
      </w:tr>
      <w:tr w:rsidR="004A492B" w:rsidRPr="00DC4F1A" w14:paraId="41C2F704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796D45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ICMV 167006 x ICMVIS 8930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05CB1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F06AFB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E8FF68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3F1FE0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5AB09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D9CB9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7CD28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A64B6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A89D7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4AEBF2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EE7B62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43A32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D5DBD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A6093F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618322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94A004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6FA71E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0F05BE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0033EA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78694C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06A4E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7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F03EF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9ACE49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8CA8B0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D43CC3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0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CFEBA9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34A087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2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A3327C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8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78ABF4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0D8346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5E01D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79937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919F81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4FE8C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8A20F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277F9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56D45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81C090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69451E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317C3E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</w:t>
            </w:r>
          </w:p>
        </w:tc>
      </w:tr>
      <w:tr w:rsidR="004A492B" w:rsidRPr="00DC4F1A" w14:paraId="4C6DC378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F8B319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MORO x ICMV IS 8930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9FA563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3CAF05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B72604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DE4E34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0F0FAC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7D2980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1E897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F8DC83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D47DD1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8F8E0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ECDE88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5DBEA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3672CF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359B3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8F39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9EFFF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ECF176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9C18E6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17FEF6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10769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A385A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A4C5A5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E32699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F0903C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7E26E7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4B4932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E7E741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5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439962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2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041A47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1503F3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9588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9070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3A9C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48B0FF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5F0300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703AD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E8E14F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BC6E67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883B5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FE056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</w:tr>
      <w:tr w:rsidR="004A492B" w:rsidRPr="00DC4F1A" w14:paraId="0B018C69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9F0AEC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Jirani x ICMV IS 8930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16D0BF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71B5A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852080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E0BD2C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6A135D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19C53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4A842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BBB1F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A7319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2728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F4BA53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0E93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40C27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70914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A81AF3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C2C0F8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5C5E2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94A2C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36B23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5FF21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8D693A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AEC265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087D7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5AD2C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554EC3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5F7D9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0504E0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3CD3F8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409E1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264AD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119D2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C7B25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811C27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C5F448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DD49FF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09DE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A827F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811F31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3A69FD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4E5AE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7</w:t>
            </w:r>
          </w:p>
        </w:tc>
      </w:tr>
      <w:tr w:rsidR="004A492B" w:rsidRPr="00DC4F1A" w14:paraId="6251AB32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57458B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KP x ICMV IS 8930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B7CEDC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2BBB29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5BEC13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2063E1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48877D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269F5C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07A7F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C4920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623708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8A0143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33D4B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74A22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7CE5E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8C394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7DAC9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52C9E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317E9A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76C4E0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0F9C3D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8DA3D5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770C5B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5EE34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4167F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B3F4F6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6D6950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12059F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127BDC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0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CA7865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1D92FF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411DC5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3EC5A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308B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5267B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8614E4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804536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017CC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91D962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15E2F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5B1935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86E80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5</w:t>
            </w:r>
          </w:p>
        </w:tc>
      </w:tr>
      <w:tr w:rsidR="004A492B" w:rsidRPr="00DC4F1A" w14:paraId="2F395316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221770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ZANGOx ICMV IS 8930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8DF330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B5B9C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7A6165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9B4B17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4083D1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1BF9D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4D65B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343A3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D4E7D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6CE59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44BC0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EE6FD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44C13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B5A42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67ADC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982B9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70AE10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3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767127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3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83C726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0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1FD36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A18145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8D2141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E58D0A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04A6A6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1E06D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9DF160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E5DA62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9BBC6D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3C7E11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6126DD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0DC0E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6AF37C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AFC053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161F29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A467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F198DF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6716E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7E6EA0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0AD9C6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F57328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1</w:t>
            </w:r>
          </w:p>
        </w:tc>
      </w:tr>
      <w:tr w:rsidR="004A492B" w:rsidRPr="00DC4F1A" w14:paraId="19C06A92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5352CC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MORO x ICMV 16700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403106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49917E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0370CF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AF9A9A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6EEA6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C6C571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355DA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AD70B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C9159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C4EDD4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8CFF2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4258B1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56620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FB6A8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31A71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E4CB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643C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E66352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2124E6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357479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63760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B4C20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183DF8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B223F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BF31F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5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91AD0D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8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4CA49F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0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F84EA6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6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921C23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25A7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28F381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B66C5E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C243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7A6208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3AF6F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02161B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BAE3FE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6D5A6E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D71CC8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C04FC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0</w:t>
            </w:r>
          </w:p>
        </w:tc>
      </w:tr>
      <w:tr w:rsidR="004A492B" w:rsidRPr="00DC4F1A" w14:paraId="358B700D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5C5132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Jirani x ICMV 16700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47C3D7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D4E116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6FFB30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A84F0D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918FA6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E4BB43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94C5CB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8CE8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C1C1B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5322DB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10152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084CF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7C6F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DCB24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3B10A3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E1BC7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4071A6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F8DF70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449C3A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CE45CF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FCEAA5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69EA8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85720E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96DC7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393CBA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7F9393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F13A6C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5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FF2E17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3BF4CF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F7AFC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1FA3F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9E2DEF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F8FF96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15FB83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29E62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26E27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6F022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5670BB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D3864A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77B702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</w:tr>
      <w:tr w:rsidR="004A492B" w:rsidRPr="00DC4F1A" w14:paraId="44BB9AD6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156664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KP x ICMV 16700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A9FB86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C71D06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5551E3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D7413A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923671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37448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94C16E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7186AE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6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CABDF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2E7A67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BE92FD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DD2F6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71978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D0017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D44A9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43EEE2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D424F5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3E99C6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42234A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F4A893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97FC73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09A18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A85B19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5FBFFD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F92EE9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1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2D6F62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4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BAD5EC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91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51AC04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7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E4E591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BD0BF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580F4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F32755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DCBE28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BDDB5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B9455F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4B3023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26963E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02B7AC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F11EB8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D8650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6</w:t>
            </w:r>
          </w:p>
        </w:tc>
      </w:tr>
      <w:tr w:rsidR="004A492B" w:rsidRPr="00DC4F1A" w14:paraId="7E232F16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C2FCFB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ZANGO x ICMV 16700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140A6B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849022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3E4E1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EB9FA7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4FCAB69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ECC34C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B1148F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2874E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818DD7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CF3FBA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096FE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017135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4EA8D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AFC9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C855D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9319A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C4B62F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31FCAD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5B637D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A87CA8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6717E1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AFE815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0B573D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29317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35C0EA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0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DAA135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0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0B4330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4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C15EE9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06F75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EEBF55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D2F139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20F139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76F12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19E4B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B678D6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8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A7A0B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7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CDB4F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A561A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0A0BE7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1B7401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</w:tr>
      <w:tr w:rsidR="004A492B" w:rsidRPr="00DC4F1A" w14:paraId="6BA5BAE1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6D252A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Jirani x MOR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DBAC86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1A8216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A15D5D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2BA65A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3D9FC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CC03AB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59A4B1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B3F708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CC7CE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EDF800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F407B6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CA912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12F7F9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63F09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544DA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32C2A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261434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85DC0E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BDF87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5F0EC6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6AB089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A75270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B67FF4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B933A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EFFD7A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801D6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987024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35*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B6ED0A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6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5548853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A2B7F4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1BF6B2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7EFAF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D6E54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CADC2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1189F5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A6131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37399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FA82B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1A6D1D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7CCECD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2</w:t>
            </w:r>
          </w:p>
        </w:tc>
      </w:tr>
      <w:tr w:rsidR="004A492B" w:rsidRPr="00DC4F1A" w14:paraId="7A78EDAB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FFF495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KP x MOR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FAD755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C7B18D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974DD9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36538B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D3D253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DCA527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C9F5F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ED1B8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46095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7E1661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D1724A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E5E46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D77EC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C0927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BF36B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CA21A4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1D84C2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ED491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71A76C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D4BDF0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1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2B7D97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21FC1B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756740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AACEF9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770CB5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D35FE7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B6FA24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9*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4B1344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D2EF09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CFB8A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7ECA20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C11F1C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775B22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93FEE2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4A087F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8DE0B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6F34E7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F15C74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89DFE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15F923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84</w:t>
            </w:r>
          </w:p>
        </w:tc>
      </w:tr>
      <w:tr w:rsidR="004A492B" w:rsidRPr="00DC4F1A" w14:paraId="012F76B7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C42A10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ZANGO x MORO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732920C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DC315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1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195D9A9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FF7CD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3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265785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9C5429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F99920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183CCD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856D2A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8*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5DB926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38C556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9B638E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EB1A48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00181C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DC3B4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DB156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2D08E2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5EAF69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202D91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24E6CB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5ACA48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B30D45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B4EECC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DDDE8E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53CCDB1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8ABEF1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70045D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084D01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023064B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94903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F6D0A6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5358F2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2C209D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901215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B68564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C2B59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4BC320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0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2D6F7E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7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BF2155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29871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63</w:t>
            </w:r>
          </w:p>
        </w:tc>
      </w:tr>
      <w:tr w:rsidR="004A492B" w:rsidRPr="00DC4F1A" w14:paraId="4A833810" w14:textId="77777777" w:rsidTr="001E2ED5">
        <w:trPr>
          <w:trHeight w:val="260"/>
        </w:trPr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4E9EE4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HKP x Jirani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6D67ACB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D596B9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*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A815B3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F9450C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5**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37EAA97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0735022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1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D5FA6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5F3F0E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0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6E6DB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973F9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*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136515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DACA2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8ADEEA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196843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659DC5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06794B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0C1A59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FF9B18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91B3EB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541AED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22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3DD1A5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4474F58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BBCC7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59FE7D9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28E119F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F46FDE3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186FAB4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5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24CB45E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34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14:paraId="23B03FF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93651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5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9AD6B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F2BE166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1730BBB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*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595BA35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C1562B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21*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B78D527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5962EBC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-1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D8B95A0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1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EF7DED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4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62D7F8D" w14:textId="77777777" w:rsidR="004A492B" w:rsidRPr="00DC4F1A" w:rsidRDefault="004A492B" w:rsidP="001E2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</w:pPr>
            <w:r w:rsidRPr="00DC4F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IN"/>
              </w:rPr>
              <w:t>57</w:t>
            </w:r>
          </w:p>
        </w:tc>
      </w:tr>
    </w:tbl>
    <w:p w14:paraId="270A90C3" w14:textId="77777777" w:rsidR="004A492B" w:rsidRDefault="004A492B" w:rsidP="004A492B"/>
    <w:p w14:paraId="427CB29D" w14:textId="77777777" w:rsidR="004339B7" w:rsidRDefault="004339B7"/>
    <w:sectPr w:rsidR="004339B7" w:rsidSect="00DC4F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92B"/>
    <w:rsid w:val="000F3017"/>
    <w:rsid w:val="00117F9B"/>
    <w:rsid w:val="00145190"/>
    <w:rsid w:val="004339B7"/>
    <w:rsid w:val="004A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0D97A"/>
  <w15:chartTrackingRefBased/>
  <w15:docId w15:val="{30BBD921-38C9-4B58-A09F-FAD126BCF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92B"/>
    <w:rPr>
      <w:rFonts w:eastAsiaTheme="minorHAnsi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49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492B"/>
    <w:rPr>
      <w:color w:val="954F72"/>
      <w:u w:val="single"/>
    </w:rPr>
  </w:style>
  <w:style w:type="paragraph" w:customStyle="1" w:styleId="msonormal0">
    <w:name w:val="msonormal"/>
    <w:basedOn w:val="Normal"/>
    <w:rsid w:val="004A4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4A492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66">
    <w:name w:val="xl66"/>
    <w:basedOn w:val="Normal"/>
    <w:rsid w:val="004A492B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IN"/>
    </w:rPr>
  </w:style>
  <w:style w:type="paragraph" w:customStyle="1" w:styleId="xl67">
    <w:name w:val="xl67"/>
    <w:basedOn w:val="Normal"/>
    <w:rsid w:val="004A492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customStyle="1" w:styleId="xl68">
    <w:name w:val="xl68"/>
    <w:basedOn w:val="Normal"/>
    <w:rsid w:val="004A492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69">
    <w:name w:val="xl69"/>
    <w:basedOn w:val="Normal"/>
    <w:rsid w:val="004A492B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0">
    <w:name w:val="xl70"/>
    <w:basedOn w:val="Normal"/>
    <w:rsid w:val="004A492B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customStyle="1" w:styleId="xl71">
    <w:name w:val="xl71"/>
    <w:basedOn w:val="Normal"/>
    <w:rsid w:val="004A492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IN"/>
    </w:rPr>
  </w:style>
  <w:style w:type="paragraph" w:customStyle="1" w:styleId="xl72">
    <w:name w:val="xl72"/>
    <w:basedOn w:val="Normal"/>
    <w:rsid w:val="004A492B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IN"/>
    </w:rPr>
  </w:style>
  <w:style w:type="paragraph" w:customStyle="1" w:styleId="xl73">
    <w:name w:val="xl73"/>
    <w:basedOn w:val="Normal"/>
    <w:rsid w:val="004A492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customStyle="1" w:styleId="xl74">
    <w:name w:val="xl74"/>
    <w:basedOn w:val="Normal"/>
    <w:rsid w:val="004A492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IN"/>
    </w:rPr>
  </w:style>
  <w:style w:type="paragraph" w:customStyle="1" w:styleId="xl75">
    <w:name w:val="xl75"/>
    <w:basedOn w:val="Normal"/>
    <w:rsid w:val="004A492B"/>
    <w:pPr>
      <w:pBdr>
        <w:bottom w:val="single" w:sz="8" w:space="0" w:color="66666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customStyle="1" w:styleId="xl76">
    <w:name w:val="xl76"/>
    <w:basedOn w:val="Normal"/>
    <w:rsid w:val="004A492B"/>
    <w:pPr>
      <w:pBdr>
        <w:top w:val="single" w:sz="8" w:space="0" w:color="666666"/>
        <w:bottom w:val="single" w:sz="8" w:space="0" w:color="666666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7">
    <w:name w:val="xl77"/>
    <w:basedOn w:val="Normal"/>
    <w:rsid w:val="004A4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69</Words>
  <Characters>7239</Characters>
  <Application>Microsoft Office Word</Application>
  <DocSecurity>0</DocSecurity>
  <Lines>60</Lines>
  <Paragraphs>16</Paragraphs>
  <ScaleCrop>false</ScaleCrop>
  <Company/>
  <LinksUpToDate>false</LinksUpToDate>
  <CharactersWithSpaces>8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2</cp:revision>
  <dcterms:created xsi:type="dcterms:W3CDTF">2022-10-24T07:56:00Z</dcterms:created>
  <dcterms:modified xsi:type="dcterms:W3CDTF">2022-10-24T07:57:00Z</dcterms:modified>
</cp:coreProperties>
</file>